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5 Table. Univariate regression analyses assessing possible predictors of CRP ≥ 68.5 mg/L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1126"/>
        <w:gridCol w:w="1118"/>
        <w:gridCol w:w="1939"/>
        <w:gridCol w:w="1933"/>
      </w:tblGrid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RP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≥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8.5 mg/L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I 95%</w:t>
            </w:r>
          </w:p>
        </w:tc>
      </w:tr>
      <w:tr>
        <w:trPr/>
        <w:tc>
          <w:tcPr>
            <w:tcW w:w="9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nivariate analyses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1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8-1.040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9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58-3.361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rthrit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1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22-1.688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kin Rash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87-1.287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enomegaly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9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85-3.250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yalgi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7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7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32-5.769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ver involvemen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6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7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16-2.387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e throa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9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9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12-1.541</w:t>
            </w:r>
          </w:p>
        </w:tc>
      </w:tr>
      <w:tr>
        <w:trPr>
          <w:trHeight w:val="614" w:hRule="atLeast"/>
        </w:trPr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mph nod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4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44-4.007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cardit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5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5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8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5-1.101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leuriti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9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5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0.04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65-0.966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6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3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7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28-3.438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ominal pai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4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4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60-3.711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OSD pneumoni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5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0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2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85-5.001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ucocytosis &gt;15000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0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19-1.558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 dosage of CCS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0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7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2-3.629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MARD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7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93-1.539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DMARD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4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3-4.820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ocyclic patter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6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4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2-1.325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lycyclic pattern 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5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4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23-1.341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hronic pattern 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4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9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49-1.189</w:t>
            </w:r>
          </w:p>
        </w:tc>
      </w:tr>
    </w:tbl>
    <w:p>
      <w:pPr>
        <w:pStyle w:val="Nessunaspaziatura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RP=C Reactive Protein; AOSD=Adult Onset Still’s Disease; CCSs=Corticosteroids; ESR=Erythrocyte Sedimentation Rate; sDMARDs= synthetic Disease Modifying Anti-Rheumatic Drugs; bDMARDs=biologic Disease Modifying Anti-Rheumatic Drugs; N=Number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OR=odds ratio SE=standard error; P=p-value; CI=confidence interv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tistical significance was expressed by a p value &lt;0.05. Bolded values indicate statistically significant result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17:26:00Z</dcterms:created>
  <dc:creator>Utente</dc:creator>
  <dc:description/>
  <cp:keywords/>
  <dc:language>en-US</dc:language>
  <cp:lastModifiedBy>Piero Ruscitti</cp:lastModifiedBy>
  <dcterms:modified xsi:type="dcterms:W3CDTF">2020-06-08T06:09:00Z</dcterms:modified>
  <cp:revision>15</cp:revision>
  <dc:subject/>
  <dc:title/>
</cp:coreProperties>
</file>